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91E26" w14:textId="77777777" w:rsidR="00470F69" w:rsidRPr="00A71959" w:rsidRDefault="00470F69" w:rsidP="00470F69">
      <w:pPr>
        <w:spacing w:line="240" w:lineRule="auto"/>
        <w:rPr>
          <w:rFonts w:asciiTheme="majorBidi" w:hAnsiTheme="majorBidi" w:cstheme="majorBidi"/>
          <w:b/>
          <w:bCs/>
        </w:rPr>
      </w:pPr>
      <w:r w:rsidRPr="00A71959">
        <w:rPr>
          <w:rFonts w:asciiTheme="majorBidi" w:hAnsiTheme="majorBidi" w:cstheme="majorBidi"/>
          <w:noProof/>
        </w:rPr>
        <w:drawing>
          <wp:inline distT="0" distB="0" distL="0" distR="0" wp14:anchorId="4F665CF6" wp14:editId="25093C4F">
            <wp:extent cx="6099048" cy="2514600"/>
            <wp:effectExtent l="0" t="0" r="0" b="0"/>
            <wp:docPr id="72085541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E8BA587-92CA-4E77-A797-B38A4F50C20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A71959">
        <w:rPr>
          <w:rFonts w:asciiTheme="majorBidi" w:hAnsiTheme="majorBidi" w:cstheme="majorBidi"/>
          <w:b/>
          <w:bCs/>
        </w:rPr>
        <w:t>Figure S2</w:t>
      </w:r>
      <w:r w:rsidRPr="00A71959">
        <w:rPr>
          <w:rFonts w:asciiTheme="majorBidi" w:hAnsiTheme="majorBidi" w:cstheme="majorBidi"/>
        </w:rPr>
        <w:t xml:space="preserve">: </w:t>
      </w:r>
      <w:r w:rsidRPr="00A71959">
        <w:rPr>
          <w:rFonts w:asciiTheme="majorBidi" w:eastAsia="Times New Roman" w:hAnsiTheme="majorBidi" w:cstheme="majorBidi"/>
          <w:kern w:val="0"/>
          <w14:ligatures w14:val="none"/>
        </w:rPr>
        <w:t xml:space="preserve">Average </w:t>
      </w:r>
      <w:proofErr w:type="spellStart"/>
      <w:r w:rsidRPr="00A71959">
        <w:rPr>
          <w:rFonts w:asciiTheme="majorBidi" w:eastAsia="Times New Roman" w:hAnsiTheme="majorBidi" w:cstheme="majorBidi"/>
          <w:kern w:val="0"/>
          <w14:ligatures w14:val="none"/>
        </w:rPr>
        <w:t>Hemoglobin</w:t>
      </w:r>
      <w:proofErr w:type="spellEnd"/>
      <w:r w:rsidRPr="00A71959">
        <w:rPr>
          <w:rFonts w:asciiTheme="majorBidi" w:eastAsia="Times New Roman" w:hAnsiTheme="majorBidi" w:cstheme="majorBidi"/>
          <w:kern w:val="0"/>
          <w14:ligatures w14:val="none"/>
        </w:rPr>
        <w:t xml:space="preserve"> Counts </w:t>
      </w:r>
      <w:r w:rsidRPr="00A71959">
        <w:rPr>
          <w:rFonts w:asciiTheme="majorBidi" w:hAnsiTheme="majorBidi" w:cstheme="majorBidi"/>
        </w:rPr>
        <w:t>(g/dl)</w:t>
      </w:r>
      <w:r w:rsidRPr="00A71959">
        <w:rPr>
          <w:rFonts w:asciiTheme="majorBidi" w:eastAsia="Times New Roman" w:hAnsiTheme="majorBidi" w:cstheme="majorBidi"/>
          <w:kern w:val="0"/>
          <w14:ligatures w14:val="none"/>
        </w:rPr>
        <w:t xml:space="preserve"> One Year Pre- and Post-splenectomy and on Admission (N</w:t>
      </w:r>
      <w:r w:rsidRPr="00A71959">
        <w:rPr>
          <w:rFonts w:asciiTheme="majorBidi" w:hAnsiTheme="majorBidi" w:cstheme="majorBidi"/>
        </w:rPr>
        <w:t>= 22)</w:t>
      </w:r>
    </w:p>
    <w:p w14:paraId="6A364644" w14:textId="77777777" w:rsidR="009768EE" w:rsidRDefault="009768EE"/>
    <w:sectPr w:rsidR="009768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25D"/>
    <w:rsid w:val="000830FA"/>
    <w:rsid w:val="000D272D"/>
    <w:rsid w:val="001046F4"/>
    <w:rsid w:val="0032125D"/>
    <w:rsid w:val="00470F69"/>
    <w:rsid w:val="0083619A"/>
    <w:rsid w:val="009768EE"/>
    <w:rsid w:val="00E6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ADF7E"/>
  <w15:chartTrackingRefBased/>
  <w15:docId w15:val="{2BCEB154-6162-4A33-A0BE-8A0731D31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F6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2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2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2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2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2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2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2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2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2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2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2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2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2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2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2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2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2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2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2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212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2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212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25D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212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25D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3212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2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2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2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Pt>
            <c:idx val="16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A9E4-4D46-9225-9A5C54CCBF09}"/>
              </c:ext>
            </c:extLst>
          </c:dPt>
          <c:dPt>
            <c:idx val="17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A9E4-4D46-9225-9A5C54CCBF09}"/>
              </c:ext>
            </c:extLst>
          </c:dPt>
          <c:dPt>
            <c:idx val="18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5-A9E4-4D46-9225-9A5C54CCBF09}"/>
              </c:ext>
            </c:extLst>
          </c:dPt>
          <c:dPt>
            <c:idx val="19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7-A9E4-4D46-9225-9A5C54CCBF09}"/>
              </c:ext>
            </c:extLst>
          </c:dPt>
          <c:dPt>
            <c:idx val="20"/>
            <c:marker>
              <c:symbol val="none"/>
            </c:marker>
            <c:bubble3D val="0"/>
            <c:spPr>
              <a:ln w="28575" cap="rnd">
                <a:solidFill>
                  <a:schemeClr val="tx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9-A9E4-4D46-9225-9A5C54CCBF09}"/>
              </c:ext>
            </c:extLst>
          </c:dPt>
          <c:cat>
            <c:strRef>
              <c:f>Hgb!$G$2:$G$36</c:f>
              <c:strCache>
                <c:ptCount val="35"/>
                <c:pt idx="0">
                  <c:v>HBb1</c:v>
                </c:pt>
                <c:pt idx="1">
                  <c:v>HB</c:v>
                </c:pt>
                <c:pt idx="2">
                  <c:v>HB</c:v>
                </c:pt>
                <c:pt idx="3">
                  <c:v>HB</c:v>
                </c:pt>
                <c:pt idx="4">
                  <c:v>HBb5</c:v>
                </c:pt>
                <c:pt idx="5">
                  <c:v>HB</c:v>
                </c:pt>
                <c:pt idx="6">
                  <c:v>HB</c:v>
                </c:pt>
                <c:pt idx="7">
                  <c:v>HB</c:v>
                </c:pt>
                <c:pt idx="8">
                  <c:v>HB</c:v>
                </c:pt>
                <c:pt idx="9">
                  <c:v>HBb10</c:v>
                </c:pt>
                <c:pt idx="10">
                  <c:v>HB</c:v>
                </c:pt>
                <c:pt idx="11">
                  <c:v>HB</c:v>
                </c:pt>
                <c:pt idx="12">
                  <c:v>HB</c:v>
                </c:pt>
                <c:pt idx="13">
                  <c:v>HB</c:v>
                </c:pt>
                <c:pt idx="14">
                  <c:v>HBb15</c:v>
                </c:pt>
                <c:pt idx="15">
                  <c:v>HBadm1</c:v>
                </c:pt>
                <c:pt idx="16">
                  <c:v>HB</c:v>
                </c:pt>
                <c:pt idx="17">
                  <c:v>HB</c:v>
                </c:pt>
                <c:pt idx="18">
                  <c:v>HB</c:v>
                </c:pt>
                <c:pt idx="19">
                  <c:v>HBadm5</c:v>
                </c:pt>
                <c:pt idx="20">
                  <c:v>HBa1</c:v>
                </c:pt>
                <c:pt idx="21">
                  <c:v>HB</c:v>
                </c:pt>
                <c:pt idx="22">
                  <c:v>HB</c:v>
                </c:pt>
                <c:pt idx="23">
                  <c:v>HB</c:v>
                </c:pt>
                <c:pt idx="24">
                  <c:v>HBa5</c:v>
                </c:pt>
                <c:pt idx="25">
                  <c:v>HB</c:v>
                </c:pt>
                <c:pt idx="26">
                  <c:v>HB</c:v>
                </c:pt>
                <c:pt idx="27">
                  <c:v>HB</c:v>
                </c:pt>
                <c:pt idx="28">
                  <c:v>HB</c:v>
                </c:pt>
                <c:pt idx="29">
                  <c:v>HBa10</c:v>
                </c:pt>
                <c:pt idx="30">
                  <c:v>HB</c:v>
                </c:pt>
                <c:pt idx="31">
                  <c:v>HB</c:v>
                </c:pt>
                <c:pt idx="32">
                  <c:v>HB</c:v>
                </c:pt>
                <c:pt idx="33">
                  <c:v>HB</c:v>
                </c:pt>
                <c:pt idx="34">
                  <c:v>HBa15</c:v>
                </c:pt>
              </c:strCache>
            </c:strRef>
          </c:cat>
          <c:val>
            <c:numRef>
              <c:f>Hgb!$H$2:$H$36</c:f>
              <c:numCache>
                <c:formatCode>General</c:formatCode>
                <c:ptCount val="35"/>
                <c:pt idx="0">
                  <c:v>8.4681999999999995</c:v>
                </c:pt>
                <c:pt idx="1">
                  <c:v>8.4182000000000006</c:v>
                </c:pt>
                <c:pt idx="2">
                  <c:v>7.7545000000000002</c:v>
                </c:pt>
                <c:pt idx="3">
                  <c:v>7.8364000000000003</c:v>
                </c:pt>
                <c:pt idx="4">
                  <c:v>8.1273</c:v>
                </c:pt>
                <c:pt idx="5">
                  <c:v>8.0500000000000007</c:v>
                </c:pt>
                <c:pt idx="6">
                  <c:v>8.4817999999999998</c:v>
                </c:pt>
                <c:pt idx="7">
                  <c:v>8.1727000000000007</c:v>
                </c:pt>
                <c:pt idx="8">
                  <c:v>8.1727000000000007</c:v>
                </c:pt>
                <c:pt idx="9">
                  <c:v>8.1864000000000008</c:v>
                </c:pt>
                <c:pt idx="10">
                  <c:v>8.2744999999999997</c:v>
                </c:pt>
                <c:pt idx="11">
                  <c:v>8.5091000000000001</c:v>
                </c:pt>
                <c:pt idx="12">
                  <c:v>8.4817999999999998</c:v>
                </c:pt>
                <c:pt idx="13">
                  <c:v>8.5772999999999993</c:v>
                </c:pt>
                <c:pt idx="14">
                  <c:v>8.4273000000000007</c:v>
                </c:pt>
                <c:pt idx="15">
                  <c:v>10.7</c:v>
                </c:pt>
                <c:pt idx="16">
                  <c:v>10.7</c:v>
                </c:pt>
                <c:pt idx="17">
                  <c:v>10.2545</c:v>
                </c:pt>
                <c:pt idx="18">
                  <c:v>9.8955000000000002</c:v>
                </c:pt>
                <c:pt idx="19">
                  <c:v>9.4273000000000007</c:v>
                </c:pt>
                <c:pt idx="20">
                  <c:v>9.6455000000000002</c:v>
                </c:pt>
                <c:pt idx="21">
                  <c:v>9.2818000000000005</c:v>
                </c:pt>
                <c:pt idx="22">
                  <c:v>9.0954999999999995</c:v>
                </c:pt>
                <c:pt idx="23">
                  <c:v>9.1044999999999998</c:v>
                </c:pt>
                <c:pt idx="24">
                  <c:v>8.9091000000000005</c:v>
                </c:pt>
                <c:pt idx="25">
                  <c:v>9.0045000000000002</c:v>
                </c:pt>
                <c:pt idx="26">
                  <c:v>9.0227000000000004</c:v>
                </c:pt>
                <c:pt idx="27">
                  <c:v>9.1409000000000002</c:v>
                </c:pt>
                <c:pt idx="28">
                  <c:v>9.0726999999999993</c:v>
                </c:pt>
                <c:pt idx="29">
                  <c:v>9.3635999999999999</c:v>
                </c:pt>
                <c:pt idx="30">
                  <c:v>9.0500000000000007</c:v>
                </c:pt>
                <c:pt idx="31">
                  <c:v>9.3122000000000007</c:v>
                </c:pt>
                <c:pt idx="32">
                  <c:v>9.3727</c:v>
                </c:pt>
                <c:pt idx="33">
                  <c:v>9.0182000000000002</c:v>
                </c:pt>
                <c:pt idx="34">
                  <c:v>9.2181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A9E4-4D46-9225-9A5C54CCBF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49165768"/>
        <c:axId val="649169728"/>
      </c:lineChart>
      <c:catAx>
        <c:axId val="649165768"/>
        <c:scaling>
          <c:orientation val="minMax"/>
        </c:scaling>
        <c:delete val="1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imelin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crossAx val="649169728"/>
        <c:crosses val="autoZero"/>
        <c:auto val="0"/>
        <c:lblAlgn val="ctr"/>
        <c:lblOffset val="100"/>
        <c:tickMarkSkip val="1"/>
        <c:noMultiLvlLbl val="0"/>
      </c:catAx>
      <c:valAx>
        <c:axId val="649169728"/>
        <c:scaling>
          <c:orientation val="minMax"/>
          <c:min val="7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>
                    <a:solidFill>
                      <a:sysClr val="windowText" lastClr="000000"/>
                    </a:solidFill>
                  </a:rPr>
                  <a:t>Hemoglobin </a:t>
                </a:r>
                <a:r>
                  <a:rPr lang="en-US">
                    <a:solidFill>
                      <a:sysClr val="windowText" lastClr="000000"/>
                    </a:solidFill>
                  </a:rPr>
                  <a:t>Count </a:t>
                </a:r>
                <a:r>
                  <a:rPr lang="en-US" sz="1000" b="0" i="0" u="none" strike="noStrike" baseline="0">
                    <a:effectLst/>
                  </a:rPr>
                  <a:t>(g/dl) </a:t>
                </a:r>
                <a:endParaRPr lang="en-US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491657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1132</cdr:x>
      <cdr:y>0.53811</cdr:y>
    </cdr:from>
    <cdr:to>
      <cdr:x>0.40797</cdr:x>
      <cdr:y>0.6182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7518ADC5-179C-6ECA-93B2-B21856F5FE1D}"/>
            </a:ext>
          </a:extLst>
        </cdr:cNvPr>
        <cdr:cNvSpPr txBox="1"/>
      </cdr:nvSpPr>
      <cdr:spPr>
        <a:xfrm xmlns:a="http://schemas.openxmlformats.org/drawingml/2006/main">
          <a:off x="1288743" y="1353140"/>
          <a:ext cx="1199278" cy="2014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Pre-splenectomy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0925</cdr:x>
      <cdr:y>0.30124</cdr:y>
    </cdr:from>
    <cdr:to>
      <cdr:x>0.91042</cdr:x>
      <cdr:y>0.41079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24AE4FD1-A828-A7D3-FE12-8D796AA2439D}"/>
            </a:ext>
          </a:extLst>
        </cdr:cNvPr>
        <cdr:cNvSpPr txBox="1"/>
      </cdr:nvSpPr>
      <cdr:spPr>
        <a:xfrm xmlns:a="http://schemas.openxmlformats.org/drawingml/2006/main">
          <a:off x="4325362" y="757494"/>
          <a:ext cx="1226844" cy="2754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Post-splenectomy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8168</cdr:x>
      <cdr:y>0.52769</cdr:y>
    </cdr:from>
    <cdr:to>
      <cdr:x>0.61803</cdr:x>
      <cdr:y>0.61298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D791EBC1-24C3-9D62-0933-12B0E0092907}"/>
            </a:ext>
          </a:extLst>
        </cdr:cNvPr>
        <cdr:cNvSpPr txBox="1"/>
      </cdr:nvSpPr>
      <cdr:spPr>
        <a:xfrm xmlns:a="http://schemas.openxmlformats.org/drawingml/2006/main">
          <a:off x="2937539" y="1326923"/>
          <a:ext cx="831536" cy="21447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Admission</a:t>
          </a:r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47826</cdr:x>
      <cdr:y>0.06061</cdr:y>
    </cdr:from>
    <cdr:to>
      <cdr:x>0.6067</cdr:x>
      <cdr:y>0.87526</cdr:y>
    </cdr:to>
    <cdr:grpSp>
      <cdr:nvGrpSpPr>
        <cdr:cNvPr id="5" name="Group 4"/>
        <cdr:cNvGrpSpPr/>
      </cdr:nvGrpSpPr>
      <cdr:grpSpPr>
        <a:xfrm xmlns:a="http://schemas.openxmlformats.org/drawingml/2006/main">
          <a:off x="2916688" y="152400"/>
          <a:ext cx="783296" cy="2048529"/>
          <a:chOff x="2916688" y="425294"/>
          <a:chExt cx="783296" cy="1775635"/>
        </a:xfrm>
      </cdr:grpSpPr>
      <cdr:cxnSp macro="">
        <cdr:nvCxnSpPr>
          <cdr:cNvPr id="6" name="Straight Connector 5">
            <a:extLst xmlns:a="http://schemas.openxmlformats.org/drawingml/2006/main">
              <a:ext uri="{FF2B5EF4-FFF2-40B4-BE49-F238E27FC236}">
                <a16:creationId xmlns:a16="http://schemas.microsoft.com/office/drawing/2014/main" id="{0B1DF1FE-DFFA-97BC-B2FC-C23BBADEBC35}"/>
              </a:ext>
            </a:extLst>
          </cdr:cNvPr>
          <cdr:cNvCxnSpPr/>
        </cdr:nvCxnSpPr>
        <cdr:spPr>
          <a:xfrm xmlns:a="http://schemas.openxmlformats.org/drawingml/2006/main" flipV="1">
            <a:off x="2916688" y="425294"/>
            <a:ext cx="0" cy="1775635"/>
          </a:xfrm>
          <a:prstGeom xmlns:a="http://schemas.openxmlformats.org/drawingml/2006/main" prst="line">
            <a:avLst/>
          </a:prstGeom>
          <a:ln xmlns:a="http://schemas.openxmlformats.org/drawingml/2006/main" w="19050" cap="flat" cmpd="sng" algn="ctr">
            <a:solidFill>
              <a:schemeClr val="accent3"/>
            </a:solidFill>
            <a:prstDash val="dash"/>
            <a:round/>
            <a:headEnd type="none" w="med" len="med"/>
            <a:tailEnd type="none" w="med" len="med"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9" name="Straight Connector 8">
            <a:extLst xmlns:a="http://schemas.openxmlformats.org/drawingml/2006/main">
              <a:ext uri="{FF2B5EF4-FFF2-40B4-BE49-F238E27FC236}">
                <a16:creationId xmlns:a16="http://schemas.microsoft.com/office/drawing/2014/main" id="{AD87353B-0F19-F71E-E68C-E28F567E944E}"/>
              </a:ext>
            </a:extLst>
          </cdr:cNvPr>
          <cdr:cNvCxnSpPr/>
        </cdr:nvCxnSpPr>
        <cdr:spPr>
          <a:xfrm xmlns:a="http://schemas.openxmlformats.org/drawingml/2006/main" flipV="1">
            <a:off x="3699984" y="446568"/>
            <a:ext cx="0" cy="1754361"/>
          </a:xfrm>
          <a:prstGeom xmlns:a="http://schemas.openxmlformats.org/drawingml/2006/main" prst="line">
            <a:avLst/>
          </a:prstGeom>
          <a:ln xmlns:a="http://schemas.openxmlformats.org/drawingml/2006/main" w="19050" cap="flat" cmpd="sng" algn="ctr">
            <a:solidFill>
              <a:schemeClr val="accent3"/>
            </a:solidFill>
            <a:prstDash val="dash"/>
            <a:round/>
            <a:headEnd type="none" w="med" len="med"/>
            <a:tailEnd type="none" w="med" len="med"/>
          </a:ln>
        </cdr:spPr>
        <cdr:style>
          <a:lnRef xmlns:a="http://schemas.openxmlformats.org/drawingml/2006/main" idx="0">
            <a:scrgbClr r="0" g="0" b="0"/>
          </a:lnRef>
          <a:fillRef xmlns:a="http://schemas.openxmlformats.org/drawingml/2006/main" idx="0">
            <a:scrgbClr r="0" g="0" b="0"/>
          </a:fillRef>
          <a:effectRef xmlns:a="http://schemas.openxmlformats.org/drawingml/2006/main" idx="0">
            <a:scrgbClr r="0" g="0" b="0"/>
          </a:effectRef>
          <a:fontRef xmlns:a="http://schemas.openxmlformats.org/drawingml/2006/main" idx="minor">
            <a:schemeClr val="tx1"/>
          </a:fontRef>
        </cdr:style>
      </cdr:cxn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a Zibara</dc:creator>
  <cp:keywords/>
  <dc:description/>
  <cp:lastModifiedBy>Zahraa Zibara</cp:lastModifiedBy>
  <cp:revision>2</cp:revision>
  <dcterms:created xsi:type="dcterms:W3CDTF">2025-12-22T19:11:00Z</dcterms:created>
  <dcterms:modified xsi:type="dcterms:W3CDTF">2025-12-22T1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2a33e4-70a5-42c4-adcd-94c87f4c425f</vt:lpwstr>
  </property>
</Properties>
</file>